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7DB4" w14:textId="77777777" w:rsidR="00E0256B" w:rsidRPr="00E0256B" w:rsidRDefault="00E0256B" w:rsidP="00E0256B">
      <w:pPr>
        <w:rPr>
          <w:b/>
          <w:sz w:val="28"/>
          <w:szCs w:val="28"/>
        </w:rPr>
      </w:pPr>
      <w:r w:rsidRPr="00E0256B">
        <w:rPr>
          <w:b/>
          <w:sz w:val="28"/>
          <w:szCs w:val="28"/>
        </w:rPr>
        <w:t>Supplementary Information</w:t>
      </w:r>
    </w:p>
    <w:p w14:paraId="39082F91" w14:textId="77777777" w:rsidR="0090274B" w:rsidRDefault="00101633" w:rsidP="00F060AD">
      <w:pPr>
        <w:jc w:val="both"/>
        <w:rPr>
          <w:b/>
          <w:sz w:val="28"/>
          <w:szCs w:val="28"/>
        </w:rPr>
      </w:pPr>
      <w:r w:rsidRPr="00101633">
        <w:rPr>
          <w:b/>
          <w:sz w:val="28"/>
          <w:szCs w:val="28"/>
        </w:rPr>
        <w:t>The apportionment of pharmacogenomic variation: race, ethnicity, and adverse drug reactions</w:t>
      </w:r>
    </w:p>
    <w:p w14:paraId="0A15AAF7" w14:textId="77777777" w:rsidR="007D7EAE" w:rsidRPr="00E0256B" w:rsidRDefault="00B36D99" w:rsidP="00E0256B">
      <w:pPr>
        <w:jc w:val="both"/>
        <w:rPr>
          <w:rFonts w:ascii="Calibri" w:hAnsi="Calibri" w:cs="Calibri"/>
        </w:rPr>
      </w:pPr>
      <w:r w:rsidRPr="00B36D99">
        <w:t>I. King Jordan, Shivam Sharma, Shashwat Deepali Nagar,</w:t>
      </w:r>
      <w:r w:rsidR="006A59F6">
        <w:t xml:space="preserve"> and</w:t>
      </w:r>
      <w:r w:rsidRPr="00B36D99">
        <w:t xml:space="preserve"> Leonardo Mariño-Ram</w:t>
      </w:r>
      <w:r w:rsidRPr="00B36D99">
        <w:rPr>
          <w:rFonts w:ascii="Calibri" w:hAnsi="Calibri" w:cs="Calibri"/>
        </w:rPr>
        <w:t>írez</w:t>
      </w:r>
    </w:p>
    <w:p w14:paraId="7C4C7EAC" w14:textId="77777777" w:rsidR="00FC1345" w:rsidRDefault="00FC1345" w:rsidP="00E0256B">
      <w:pPr>
        <w:jc w:val="center"/>
      </w:pPr>
      <w:r>
        <w:rPr>
          <w:noProof/>
        </w:rPr>
        <w:drawing>
          <wp:inline distT="0" distB="0" distL="0" distR="0" wp14:anchorId="18A67B72" wp14:editId="45DA9111">
            <wp:extent cx="5943600" cy="2977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BWhiteHispani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48E7D" w14:textId="77777777" w:rsidR="00FC1345" w:rsidRPr="00345A9C" w:rsidRDefault="00FC1345" w:rsidP="00FC1345">
      <w:pPr>
        <w:jc w:val="both"/>
        <w:rPr>
          <w:sz w:val="18"/>
          <w:szCs w:val="18"/>
        </w:rPr>
      </w:pPr>
      <w:r w:rsidRPr="00345A9C">
        <w:rPr>
          <w:sz w:val="18"/>
          <w:szCs w:val="18"/>
        </w:rPr>
        <w:t xml:space="preserve">Supplementary Figure 1.  </w:t>
      </w:r>
      <w:r w:rsidRPr="00345A9C">
        <w:rPr>
          <w:b/>
          <w:sz w:val="18"/>
          <w:szCs w:val="18"/>
        </w:rPr>
        <w:t>SIRE group allele frequencies and the apportionment of genetic variation.</w:t>
      </w:r>
      <w:r w:rsidRPr="00345A9C">
        <w:rPr>
          <w:sz w:val="18"/>
          <w:szCs w:val="18"/>
        </w:rPr>
        <w:t xml:space="preserve">  Pairwise comparison of Hispanic and White group allele frequencies and the amount of genetic variation found within (above diagonal) and between (below diagonal) groups.</w:t>
      </w:r>
    </w:p>
    <w:p w14:paraId="4CFB0A94" w14:textId="77777777" w:rsidR="00FC1345" w:rsidRDefault="00FC1345" w:rsidP="00FC1345">
      <w:pPr>
        <w:jc w:val="both"/>
        <w:rPr>
          <w:sz w:val="18"/>
          <w:szCs w:val="18"/>
        </w:rPr>
      </w:pPr>
    </w:p>
    <w:p w14:paraId="55D1C04F" w14:textId="77777777" w:rsidR="00FC1345" w:rsidRDefault="00FC1345" w:rsidP="00E0256B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6CFC0C0B" wp14:editId="1C66FE28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BWhiteHispani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B69CB" w14:textId="77777777" w:rsidR="0096782B" w:rsidRPr="00E0256B" w:rsidRDefault="00FC1345" w:rsidP="00E0256B">
      <w:pPr>
        <w:jc w:val="both"/>
        <w:rPr>
          <w:sz w:val="18"/>
          <w:szCs w:val="18"/>
        </w:rPr>
      </w:pPr>
      <w:r w:rsidRPr="00345A9C">
        <w:rPr>
          <w:sz w:val="18"/>
          <w:szCs w:val="18"/>
        </w:rPr>
        <w:t xml:space="preserve">Supplementary Figure 2.  </w:t>
      </w:r>
      <w:r w:rsidRPr="00345A9C">
        <w:rPr>
          <w:b/>
          <w:sz w:val="18"/>
          <w:szCs w:val="18"/>
        </w:rPr>
        <w:t>Apportionment of genetic variation and adverse drug reactions.</w:t>
      </w:r>
      <w:r w:rsidRPr="00345A9C">
        <w:rPr>
          <w:sz w:val="18"/>
          <w:szCs w:val="18"/>
        </w:rPr>
        <w:t xml:space="preserve">  Results are shown for a comparison of </w:t>
      </w:r>
      <w:r>
        <w:rPr>
          <w:sz w:val="18"/>
          <w:szCs w:val="18"/>
        </w:rPr>
        <w:t>Hispanic</w:t>
      </w:r>
      <w:r w:rsidRPr="00345A9C">
        <w:rPr>
          <w:sz w:val="18"/>
          <w:szCs w:val="18"/>
        </w:rPr>
        <w:t xml:space="preserve"> (minority) and White (majority) SIRE groups.  The amount of within group genetic variation (y-axis) is compared to the predicted number of excess adverse drug reactions (x-axis) for the minority </w:t>
      </w:r>
      <w:r>
        <w:rPr>
          <w:sz w:val="18"/>
          <w:szCs w:val="18"/>
        </w:rPr>
        <w:t>Hispanic</w:t>
      </w:r>
      <w:r w:rsidRPr="00345A9C">
        <w:rPr>
          <w:sz w:val="18"/>
          <w:szCs w:val="18"/>
        </w:rPr>
        <w:t xml:space="preserve"> group.  Results are shown for recessive (yellow) and blue (dominant) pharmacogenomic variant effect modes.</w:t>
      </w:r>
    </w:p>
    <w:sectPr w:rsidR="0096782B" w:rsidRPr="00E0256B" w:rsidSect="00E0256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46736" w14:textId="77777777" w:rsidR="003079B9" w:rsidRDefault="003079B9" w:rsidP="00462F6F">
      <w:pPr>
        <w:spacing w:after="0" w:line="240" w:lineRule="auto"/>
      </w:pPr>
      <w:r>
        <w:separator/>
      </w:r>
    </w:p>
  </w:endnote>
  <w:endnote w:type="continuationSeparator" w:id="0">
    <w:p w14:paraId="6179375C" w14:textId="77777777" w:rsidR="003079B9" w:rsidRDefault="003079B9" w:rsidP="00462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9997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13FEA" w14:textId="77777777" w:rsidR="001A6238" w:rsidRDefault="001A62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45DEA2B" w14:textId="77777777" w:rsidR="001A6238" w:rsidRDefault="001A6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1CAA5" w14:textId="77777777" w:rsidR="003079B9" w:rsidRDefault="003079B9" w:rsidP="00462F6F">
      <w:pPr>
        <w:spacing w:after="0" w:line="240" w:lineRule="auto"/>
      </w:pPr>
      <w:r>
        <w:separator/>
      </w:r>
    </w:p>
  </w:footnote>
  <w:footnote w:type="continuationSeparator" w:id="0">
    <w:p w14:paraId="64BF34F8" w14:textId="77777777" w:rsidR="003079B9" w:rsidRDefault="003079B9" w:rsidP="00462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CO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zz0dst5sex5ceefptxa9ers9f92dttf290&quot;&gt;ApportionmentPharmacogenomicVari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101633"/>
    <w:rsid w:val="00000568"/>
    <w:rsid w:val="0002288A"/>
    <w:rsid w:val="00022BCF"/>
    <w:rsid w:val="00034EAE"/>
    <w:rsid w:val="00043269"/>
    <w:rsid w:val="00051F8A"/>
    <w:rsid w:val="0005798E"/>
    <w:rsid w:val="00070D58"/>
    <w:rsid w:val="00084F69"/>
    <w:rsid w:val="00096931"/>
    <w:rsid w:val="000A5EE4"/>
    <w:rsid w:val="000B29CE"/>
    <w:rsid w:val="000B49EA"/>
    <w:rsid w:val="000C0871"/>
    <w:rsid w:val="000C24B2"/>
    <w:rsid w:val="000D08AC"/>
    <w:rsid w:val="000E215A"/>
    <w:rsid w:val="000F07FE"/>
    <w:rsid w:val="000F098D"/>
    <w:rsid w:val="00100082"/>
    <w:rsid w:val="00101633"/>
    <w:rsid w:val="00103939"/>
    <w:rsid w:val="00110C62"/>
    <w:rsid w:val="00111A2E"/>
    <w:rsid w:val="00117315"/>
    <w:rsid w:val="00120134"/>
    <w:rsid w:val="00133A76"/>
    <w:rsid w:val="0014473E"/>
    <w:rsid w:val="00152393"/>
    <w:rsid w:val="00154E19"/>
    <w:rsid w:val="00174221"/>
    <w:rsid w:val="00175691"/>
    <w:rsid w:val="00194114"/>
    <w:rsid w:val="00195C8B"/>
    <w:rsid w:val="001A0DAB"/>
    <w:rsid w:val="001A59DD"/>
    <w:rsid w:val="001A6238"/>
    <w:rsid w:val="001B13EB"/>
    <w:rsid w:val="001B4DD7"/>
    <w:rsid w:val="001C059B"/>
    <w:rsid w:val="001C0FC5"/>
    <w:rsid w:val="001D64DC"/>
    <w:rsid w:val="001E6CB7"/>
    <w:rsid w:val="001F75C1"/>
    <w:rsid w:val="00202603"/>
    <w:rsid w:val="00203781"/>
    <w:rsid w:val="00213E5C"/>
    <w:rsid w:val="00214A6C"/>
    <w:rsid w:val="0021581A"/>
    <w:rsid w:val="002262FD"/>
    <w:rsid w:val="00226EC3"/>
    <w:rsid w:val="002317B4"/>
    <w:rsid w:val="00231BE5"/>
    <w:rsid w:val="002321C8"/>
    <w:rsid w:val="0023670E"/>
    <w:rsid w:val="002460A7"/>
    <w:rsid w:val="00250D12"/>
    <w:rsid w:val="0025135A"/>
    <w:rsid w:val="002676B5"/>
    <w:rsid w:val="00267C73"/>
    <w:rsid w:val="00274718"/>
    <w:rsid w:val="00274AEF"/>
    <w:rsid w:val="00277A65"/>
    <w:rsid w:val="00284030"/>
    <w:rsid w:val="00285AF4"/>
    <w:rsid w:val="002934C1"/>
    <w:rsid w:val="00295508"/>
    <w:rsid w:val="002A5D3B"/>
    <w:rsid w:val="002A7AD6"/>
    <w:rsid w:val="002B4CD6"/>
    <w:rsid w:val="002C0152"/>
    <w:rsid w:val="002C13C3"/>
    <w:rsid w:val="002D6790"/>
    <w:rsid w:val="002E3E86"/>
    <w:rsid w:val="002E51B3"/>
    <w:rsid w:val="002E5CED"/>
    <w:rsid w:val="002E6659"/>
    <w:rsid w:val="002F17E2"/>
    <w:rsid w:val="00301E69"/>
    <w:rsid w:val="003079B9"/>
    <w:rsid w:val="003103E5"/>
    <w:rsid w:val="003118B5"/>
    <w:rsid w:val="003140F8"/>
    <w:rsid w:val="00325344"/>
    <w:rsid w:val="00335DF5"/>
    <w:rsid w:val="00336E51"/>
    <w:rsid w:val="003403E1"/>
    <w:rsid w:val="0034042E"/>
    <w:rsid w:val="00361D3F"/>
    <w:rsid w:val="00362890"/>
    <w:rsid w:val="003706AF"/>
    <w:rsid w:val="003716E9"/>
    <w:rsid w:val="0038545D"/>
    <w:rsid w:val="00394973"/>
    <w:rsid w:val="003B6C73"/>
    <w:rsid w:val="003C16B2"/>
    <w:rsid w:val="003C37AA"/>
    <w:rsid w:val="003C7E03"/>
    <w:rsid w:val="003D29B5"/>
    <w:rsid w:val="003D3A79"/>
    <w:rsid w:val="003D405F"/>
    <w:rsid w:val="003D5602"/>
    <w:rsid w:val="003D794F"/>
    <w:rsid w:val="003F3ABC"/>
    <w:rsid w:val="003F4B43"/>
    <w:rsid w:val="0042506F"/>
    <w:rsid w:val="004272CB"/>
    <w:rsid w:val="00432EC3"/>
    <w:rsid w:val="00434035"/>
    <w:rsid w:val="00447A1D"/>
    <w:rsid w:val="00460D92"/>
    <w:rsid w:val="00462F6F"/>
    <w:rsid w:val="00465C44"/>
    <w:rsid w:val="00470BC4"/>
    <w:rsid w:val="00472448"/>
    <w:rsid w:val="0047469C"/>
    <w:rsid w:val="0047698E"/>
    <w:rsid w:val="004B1117"/>
    <w:rsid w:val="004E10C0"/>
    <w:rsid w:val="004E6046"/>
    <w:rsid w:val="004E7BB8"/>
    <w:rsid w:val="004E7F4F"/>
    <w:rsid w:val="004F2BDB"/>
    <w:rsid w:val="004F4E65"/>
    <w:rsid w:val="0051307A"/>
    <w:rsid w:val="00513F97"/>
    <w:rsid w:val="005141FC"/>
    <w:rsid w:val="00514E16"/>
    <w:rsid w:val="00515148"/>
    <w:rsid w:val="0052768F"/>
    <w:rsid w:val="005353C0"/>
    <w:rsid w:val="0054574E"/>
    <w:rsid w:val="005674EC"/>
    <w:rsid w:val="00581445"/>
    <w:rsid w:val="005861E7"/>
    <w:rsid w:val="00586FA2"/>
    <w:rsid w:val="005A5EC4"/>
    <w:rsid w:val="005B21F0"/>
    <w:rsid w:val="005B6EE0"/>
    <w:rsid w:val="005C6F54"/>
    <w:rsid w:val="005C7BCF"/>
    <w:rsid w:val="005D1124"/>
    <w:rsid w:val="005E1C7E"/>
    <w:rsid w:val="005E683B"/>
    <w:rsid w:val="005F00F0"/>
    <w:rsid w:val="005F5FAD"/>
    <w:rsid w:val="006033E8"/>
    <w:rsid w:val="00606636"/>
    <w:rsid w:val="00607999"/>
    <w:rsid w:val="00611C97"/>
    <w:rsid w:val="006168FC"/>
    <w:rsid w:val="00617BFF"/>
    <w:rsid w:val="00621FCF"/>
    <w:rsid w:val="00623D51"/>
    <w:rsid w:val="00631645"/>
    <w:rsid w:val="006316FA"/>
    <w:rsid w:val="00642B94"/>
    <w:rsid w:val="006614B2"/>
    <w:rsid w:val="006679AA"/>
    <w:rsid w:val="00677841"/>
    <w:rsid w:val="00684545"/>
    <w:rsid w:val="006A59F6"/>
    <w:rsid w:val="006C5ED5"/>
    <w:rsid w:val="006C6B21"/>
    <w:rsid w:val="006D2918"/>
    <w:rsid w:val="006D6E5D"/>
    <w:rsid w:val="006E6525"/>
    <w:rsid w:val="007256B8"/>
    <w:rsid w:val="00727D3A"/>
    <w:rsid w:val="007332A3"/>
    <w:rsid w:val="00733D5B"/>
    <w:rsid w:val="00734E8B"/>
    <w:rsid w:val="0073784E"/>
    <w:rsid w:val="00751997"/>
    <w:rsid w:val="00754053"/>
    <w:rsid w:val="007712A4"/>
    <w:rsid w:val="00771623"/>
    <w:rsid w:val="007722EF"/>
    <w:rsid w:val="00773DAA"/>
    <w:rsid w:val="00781A8A"/>
    <w:rsid w:val="007823B1"/>
    <w:rsid w:val="007A05DB"/>
    <w:rsid w:val="007B5546"/>
    <w:rsid w:val="007C5B0B"/>
    <w:rsid w:val="007D2869"/>
    <w:rsid w:val="007D7EAE"/>
    <w:rsid w:val="007E6E8F"/>
    <w:rsid w:val="007E7E61"/>
    <w:rsid w:val="007F0135"/>
    <w:rsid w:val="007F2B4A"/>
    <w:rsid w:val="007F2FA1"/>
    <w:rsid w:val="0080456B"/>
    <w:rsid w:val="00805335"/>
    <w:rsid w:val="00814C43"/>
    <w:rsid w:val="00820546"/>
    <w:rsid w:val="00834237"/>
    <w:rsid w:val="00834E4A"/>
    <w:rsid w:val="008427EA"/>
    <w:rsid w:val="00847F6A"/>
    <w:rsid w:val="00850BFA"/>
    <w:rsid w:val="008546D9"/>
    <w:rsid w:val="00856CB1"/>
    <w:rsid w:val="00861B21"/>
    <w:rsid w:val="00871197"/>
    <w:rsid w:val="00894DB2"/>
    <w:rsid w:val="008A3718"/>
    <w:rsid w:val="008C4A5D"/>
    <w:rsid w:val="008D085D"/>
    <w:rsid w:val="008D290B"/>
    <w:rsid w:val="0090274B"/>
    <w:rsid w:val="00904067"/>
    <w:rsid w:val="00923A24"/>
    <w:rsid w:val="00943922"/>
    <w:rsid w:val="00947724"/>
    <w:rsid w:val="00960DD6"/>
    <w:rsid w:val="00963311"/>
    <w:rsid w:val="0096782B"/>
    <w:rsid w:val="009806C4"/>
    <w:rsid w:val="009813C8"/>
    <w:rsid w:val="00981E20"/>
    <w:rsid w:val="00993EE5"/>
    <w:rsid w:val="00995092"/>
    <w:rsid w:val="009A7CB0"/>
    <w:rsid w:val="009B44BE"/>
    <w:rsid w:val="009B77B2"/>
    <w:rsid w:val="009B7F1D"/>
    <w:rsid w:val="009C00B4"/>
    <w:rsid w:val="009C21D7"/>
    <w:rsid w:val="009C321D"/>
    <w:rsid w:val="009C502C"/>
    <w:rsid w:val="009D5DA5"/>
    <w:rsid w:val="009E2793"/>
    <w:rsid w:val="009F5BD6"/>
    <w:rsid w:val="00A00090"/>
    <w:rsid w:val="00A0319E"/>
    <w:rsid w:val="00A138D3"/>
    <w:rsid w:val="00A23D94"/>
    <w:rsid w:val="00A23FF3"/>
    <w:rsid w:val="00A304BB"/>
    <w:rsid w:val="00A32C7B"/>
    <w:rsid w:val="00A348BF"/>
    <w:rsid w:val="00A41C22"/>
    <w:rsid w:val="00A4233B"/>
    <w:rsid w:val="00A43185"/>
    <w:rsid w:val="00A61E18"/>
    <w:rsid w:val="00A6210A"/>
    <w:rsid w:val="00A62D87"/>
    <w:rsid w:val="00A72874"/>
    <w:rsid w:val="00A76879"/>
    <w:rsid w:val="00A91E9F"/>
    <w:rsid w:val="00A92C18"/>
    <w:rsid w:val="00A92DF3"/>
    <w:rsid w:val="00A93917"/>
    <w:rsid w:val="00AB6C98"/>
    <w:rsid w:val="00AC1958"/>
    <w:rsid w:val="00AD319F"/>
    <w:rsid w:val="00AE6A1B"/>
    <w:rsid w:val="00AF6B7A"/>
    <w:rsid w:val="00AF6C38"/>
    <w:rsid w:val="00B139E1"/>
    <w:rsid w:val="00B16EDE"/>
    <w:rsid w:val="00B17146"/>
    <w:rsid w:val="00B30B5B"/>
    <w:rsid w:val="00B31AA1"/>
    <w:rsid w:val="00B325CA"/>
    <w:rsid w:val="00B3296F"/>
    <w:rsid w:val="00B32C8C"/>
    <w:rsid w:val="00B36D99"/>
    <w:rsid w:val="00B459C2"/>
    <w:rsid w:val="00B4608A"/>
    <w:rsid w:val="00B47D0D"/>
    <w:rsid w:val="00B52A13"/>
    <w:rsid w:val="00B5515A"/>
    <w:rsid w:val="00B56922"/>
    <w:rsid w:val="00B60B0D"/>
    <w:rsid w:val="00B813A7"/>
    <w:rsid w:val="00B95994"/>
    <w:rsid w:val="00BB3A8B"/>
    <w:rsid w:val="00BC3124"/>
    <w:rsid w:val="00BC649D"/>
    <w:rsid w:val="00BE24AC"/>
    <w:rsid w:val="00BE6775"/>
    <w:rsid w:val="00BF694E"/>
    <w:rsid w:val="00C108B0"/>
    <w:rsid w:val="00C1310A"/>
    <w:rsid w:val="00C14C0C"/>
    <w:rsid w:val="00C16E99"/>
    <w:rsid w:val="00C20AD5"/>
    <w:rsid w:val="00C32FA2"/>
    <w:rsid w:val="00C61F5A"/>
    <w:rsid w:val="00C74FBD"/>
    <w:rsid w:val="00C85ECE"/>
    <w:rsid w:val="00CA1426"/>
    <w:rsid w:val="00CD1A90"/>
    <w:rsid w:val="00CE5EDE"/>
    <w:rsid w:val="00D07CF9"/>
    <w:rsid w:val="00D17F95"/>
    <w:rsid w:val="00D2327A"/>
    <w:rsid w:val="00D23A35"/>
    <w:rsid w:val="00D23CE9"/>
    <w:rsid w:val="00D32ADD"/>
    <w:rsid w:val="00D370FA"/>
    <w:rsid w:val="00D42663"/>
    <w:rsid w:val="00D67608"/>
    <w:rsid w:val="00D73261"/>
    <w:rsid w:val="00D75857"/>
    <w:rsid w:val="00D9211F"/>
    <w:rsid w:val="00D97638"/>
    <w:rsid w:val="00E0256B"/>
    <w:rsid w:val="00E52B06"/>
    <w:rsid w:val="00E54B39"/>
    <w:rsid w:val="00E54F36"/>
    <w:rsid w:val="00E66299"/>
    <w:rsid w:val="00E92919"/>
    <w:rsid w:val="00E96D1B"/>
    <w:rsid w:val="00EA2704"/>
    <w:rsid w:val="00EC66A3"/>
    <w:rsid w:val="00EC6DDB"/>
    <w:rsid w:val="00EE470C"/>
    <w:rsid w:val="00EF1E1E"/>
    <w:rsid w:val="00F00D0C"/>
    <w:rsid w:val="00F060AD"/>
    <w:rsid w:val="00F1041A"/>
    <w:rsid w:val="00F207BC"/>
    <w:rsid w:val="00F21D1C"/>
    <w:rsid w:val="00F34F3C"/>
    <w:rsid w:val="00F40299"/>
    <w:rsid w:val="00F43684"/>
    <w:rsid w:val="00F51202"/>
    <w:rsid w:val="00F70536"/>
    <w:rsid w:val="00F72E3D"/>
    <w:rsid w:val="00F8224F"/>
    <w:rsid w:val="00F8341D"/>
    <w:rsid w:val="00F96B36"/>
    <w:rsid w:val="00FA7B0B"/>
    <w:rsid w:val="00FC1345"/>
    <w:rsid w:val="00FC2346"/>
    <w:rsid w:val="00FE1033"/>
    <w:rsid w:val="00FE2EC6"/>
    <w:rsid w:val="00FE4273"/>
    <w:rsid w:val="00FE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9AD7E"/>
  <w15:chartTrackingRefBased/>
  <w15:docId w15:val="{8704BCD7-61C5-441B-A9A4-78425CD1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D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2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F6F"/>
  </w:style>
  <w:style w:type="paragraph" w:styleId="Footer">
    <w:name w:val="footer"/>
    <w:basedOn w:val="Normal"/>
    <w:link w:val="FooterChar"/>
    <w:uiPriority w:val="99"/>
    <w:unhideWhenUsed/>
    <w:rsid w:val="00462F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F6F"/>
  </w:style>
  <w:style w:type="character" w:styleId="Hyperlink">
    <w:name w:val="Hyperlink"/>
    <w:basedOn w:val="DefaultParagraphFont"/>
    <w:uiPriority w:val="99"/>
    <w:unhideWhenUsed/>
    <w:rsid w:val="00B52A13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91E9F"/>
    <w:rPr>
      <w:color w:val="808080"/>
    </w:rPr>
  </w:style>
  <w:style w:type="table" w:styleId="TableGrid">
    <w:name w:val="Table Grid"/>
    <w:basedOn w:val="TableNormal"/>
    <w:uiPriority w:val="39"/>
    <w:rsid w:val="00771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00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0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00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0090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E2E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6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2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I. King</dc:creator>
  <cp:keywords/>
  <dc:description/>
  <cp:lastModifiedBy>Grace M.</cp:lastModifiedBy>
  <cp:revision>2</cp:revision>
  <cp:lastPrinted>2022-08-03T17:35:00Z</cp:lastPrinted>
  <dcterms:created xsi:type="dcterms:W3CDTF">2022-10-16T19:42:00Z</dcterms:created>
  <dcterms:modified xsi:type="dcterms:W3CDTF">2022-10-16T19:42:00Z</dcterms:modified>
</cp:coreProperties>
</file>